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7D17C9">
      <w:pPr>
        <w:spacing w:line="480" w:lineRule="auto"/>
        <w:rPr>
          <w:rFonts w:ascii="Times New Roman" w:eastAsia="SimSun" w:hAnsi="Times New Roman"/>
          <w:bCs/>
          <w:i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/>
          <w:bCs/>
          <w:i/>
          <w:color w:val="000000"/>
          <w:sz w:val="24"/>
          <w:szCs w:val="24"/>
        </w:rPr>
        <w:t xml:space="preserve">For submission to </w:t>
      </w:r>
      <w:r>
        <w:rPr>
          <w:rFonts w:ascii="Times New Roman" w:eastAsia="SimSun" w:hAnsi="Times New Roman" w:hint="eastAsia"/>
          <w:b/>
          <w:i/>
          <w:color w:val="000000"/>
          <w:sz w:val="24"/>
          <w:szCs w:val="24"/>
        </w:rPr>
        <w:t>Food Chemistry: X</w:t>
      </w:r>
    </w:p>
    <w:p w:rsidR="00000000" w:rsidRDefault="007D17C9">
      <w:pPr>
        <w:spacing w:line="480" w:lineRule="auto"/>
        <w:ind w:firstLineChars="177" w:firstLine="426"/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eastAsia="SimSun" w:hAnsi="Times New Roman"/>
          <w:b/>
          <w:bCs/>
          <w:color w:val="000000"/>
          <w:sz w:val="24"/>
          <w:szCs w:val="24"/>
          <w:u w:val="single"/>
        </w:rPr>
        <w:t>Supplementary Data</w:t>
      </w:r>
    </w:p>
    <w:p w:rsidR="00000000" w:rsidRDefault="007D17C9">
      <w:pPr>
        <w:pStyle w:val="BodyTextFirstIndent"/>
        <w:spacing w:line="360" w:lineRule="auto"/>
        <w:ind w:leftChars="114" w:left="721" w:hangingChars="200" w:hanging="482"/>
        <w:rPr>
          <w:rFonts w:ascii="Times New Roman" w:hAnsi="Times New Roman" w:hint="eastAsia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Mechanistic insights into volatile odor changes in surimi gels with typical cross-linking degrees during frozen storage based on lipidomics analysis</w:t>
      </w:r>
    </w:p>
    <w:p w:rsidR="00000000" w:rsidRDefault="007D17C9">
      <w:pPr>
        <w:pStyle w:val="BodyTextFirstIndent"/>
        <w:spacing w:line="360" w:lineRule="auto"/>
        <w:ind w:firstLine="240"/>
        <w:rPr>
          <w:rFonts w:ascii="Times New Roman" w:eastAsia="FZYaoTi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Xiaoying Luo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, Guoyan Ren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hanbai Xiong</w:t>
      </w: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Yueqi An</w:t>
      </w: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</w:rPr>
        <w:t>Kang Huang</w:t>
      </w:r>
      <w:r>
        <w:rPr>
          <w:rFonts w:ascii="Times New Roman" w:hAnsi="Times New Roman" w:hint="eastAsia"/>
          <w:sz w:val="24"/>
          <w:vertAlign w:val="superscript"/>
        </w:rPr>
        <w:t>d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Yang Hu</w:t>
      </w:r>
      <w:r>
        <w:rPr>
          <w:rFonts w:ascii="Times New Roman" w:hAnsi="Times New Roman" w:hint="eastAsia"/>
          <w:sz w:val="24"/>
          <w:szCs w:val="24"/>
          <w:vertAlign w:val="superscript"/>
        </w:rPr>
        <w:t>b*</w:t>
      </w:r>
    </w:p>
    <w:p w:rsidR="00000000" w:rsidRDefault="007D17C9">
      <w:pPr>
        <w:pStyle w:val="BodyTextFirstIndent"/>
        <w:ind w:firstLine="240"/>
        <w:rPr>
          <w:rFonts w:ascii="Times New Roman" w:eastAsia="FZYaoTi" w:hAnsi="Times New Roman"/>
          <w:b/>
          <w:bCs/>
          <w:sz w:val="24"/>
          <w:szCs w:val="24"/>
        </w:rPr>
      </w:pPr>
    </w:p>
    <w:p w:rsidR="00000000" w:rsidRDefault="007D17C9">
      <w:pPr>
        <w:spacing w:line="360" w:lineRule="auto"/>
        <w:ind w:firstLineChars="100" w:firstLine="240"/>
        <w:jc w:val="left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pStyle w:val="BodyTextFirstIndent"/>
        <w:ind w:firstLine="240"/>
        <w:rPr>
          <w:rFonts w:ascii="Times New Roman" w:eastAsia="SimSun" w:hAnsi="Times New Roman"/>
          <w:sz w:val="24"/>
          <w:vertAlign w:val="superscript"/>
        </w:rPr>
      </w:pPr>
    </w:p>
    <w:p w:rsidR="00000000" w:rsidRDefault="007D17C9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SimSun" w:hAnsi="Times New Roman"/>
          <w:sz w:val="24"/>
          <w:szCs w:val="24"/>
        </w:rPr>
        <w:t xml:space="preserve">College of Food and Bioengineering, Henan University of Science and Technology, Luoyang, </w:t>
      </w:r>
      <w:r>
        <w:rPr>
          <w:rFonts w:ascii="Times New Roman" w:hAnsi="Times New Roman" w:hint="eastAsia"/>
          <w:sz w:val="24"/>
          <w:szCs w:val="24"/>
        </w:rPr>
        <w:t xml:space="preserve">Henan, </w:t>
      </w:r>
      <w:r>
        <w:rPr>
          <w:rFonts w:ascii="Times New Roman" w:eastAsia="SimSun" w:hAnsi="Times New Roman"/>
          <w:sz w:val="24"/>
          <w:szCs w:val="24"/>
        </w:rPr>
        <w:t>471023, China</w:t>
      </w:r>
    </w:p>
    <w:p w:rsidR="00000000" w:rsidRDefault="007D17C9">
      <w:pPr>
        <w:pStyle w:val="BodyTextFirstIndent"/>
        <w:ind w:firstLine="210"/>
      </w:pPr>
    </w:p>
    <w:p w:rsidR="00000000" w:rsidRDefault="007D17C9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>College of Food Science and Technology, Huazhong Agricultural University, Wuhan, Hubei, 430070, China</w:t>
      </w:r>
    </w:p>
    <w:p w:rsidR="00000000" w:rsidRDefault="007D17C9">
      <w:pPr>
        <w:pStyle w:val="BodyTextFirstIndent"/>
        <w:ind w:firstLine="210"/>
      </w:pPr>
    </w:p>
    <w:p w:rsidR="00000000" w:rsidRDefault="007D17C9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eastAsia="SimSun" w:hAnsi="Times New Roman"/>
          <w:sz w:val="24"/>
          <w:szCs w:val="24"/>
        </w:rPr>
        <w:t>Colle</w:t>
      </w:r>
      <w:r>
        <w:rPr>
          <w:rFonts w:ascii="Times New Roman" w:eastAsia="SimSun" w:hAnsi="Times New Roman"/>
          <w:sz w:val="24"/>
          <w:szCs w:val="24"/>
        </w:rPr>
        <w:t>ge of Health Science and Engineering, Hubei University, Wuhan, Hubei 430062, China</w:t>
      </w:r>
    </w:p>
    <w:p w:rsidR="00000000" w:rsidRDefault="007D17C9">
      <w:pPr>
        <w:pStyle w:val="BodyTextFirstIndent"/>
        <w:tabs>
          <w:tab w:val="left" w:pos="360"/>
          <w:tab w:val="left" w:pos="600"/>
        </w:tabs>
        <w:spacing w:after="0" w:line="480" w:lineRule="auto"/>
        <w:ind w:firstLineChars="0" w:firstLine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vertAlign w:val="superscript"/>
        </w:rPr>
        <w:t>d</w:t>
      </w:r>
      <w:r>
        <w:rPr>
          <w:rFonts w:ascii="Times New Roman" w:hAnsi="Times New Roman"/>
          <w:sz w:val="24"/>
        </w:rPr>
        <w:t xml:space="preserve">Department of Biological Systems Engineering Washington State University Pullman, WA 99164, USA </w:t>
      </w:r>
    </w:p>
    <w:p w:rsidR="00000000" w:rsidRDefault="007D17C9">
      <w:pPr>
        <w:pStyle w:val="BodyTextFirstIndent"/>
        <w:ind w:firstLine="210"/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eastAsia="Times New Roman" w:hAnsi="Times New Roman"/>
          <w:i/>
          <w:iCs/>
          <w:color w:val="000000"/>
          <w:kern w:val="24"/>
          <w:sz w:val="24"/>
          <w:szCs w:val="24"/>
          <w:lang w:eastAsia="en-US"/>
        </w:rPr>
        <w:t>*Correspondin</w:t>
      </w:r>
      <w:r>
        <w:rPr>
          <w:rFonts w:ascii="Times New Roman" w:hAnsi="Times New Roman"/>
          <w:sz w:val="24"/>
          <w:lang w:eastAsia="en-US"/>
        </w:rPr>
        <w:t xml:space="preserve">g author: 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-mail, </w:t>
      </w:r>
      <w:hyperlink r:id="rId4" w:history="1">
        <w:r>
          <w:rPr>
            <w:rFonts w:ascii="Times New Roman" w:hAnsi="Times New Roman" w:hint="eastAsia"/>
            <w:sz w:val="24"/>
          </w:rPr>
          <w:t>huyang@mail.hzau.edu.cn</w:t>
        </w:r>
      </w:hyperlink>
    </w:p>
    <w:p w:rsidR="00000000" w:rsidRDefault="007D17C9">
      <w:pPr>
        <w:pStyle w:val="BodyTextFirstIndent"/>
        <w:ind w:firstLine="210"/>
        <w:rPr>
          <w:rFonts w:hint="eastAsia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eastAsia="SimSun" w:hAnsi="Times New Roman"/>
          <w:b/>
          <w:bCs/>
          <w:i/>
          <w:iCs/>
          <w:noProof/>
          <w:color w:val="000033"/>
          <w:sz w:val="24"/>
          <w:shd w:val="clear" w:color="auto" w:fill="FFFFFF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71475</wp:posOffset>
            </wp:positionH>
            <wp:positionV relativeFrom="paragraph">
              <wp:posOffset>80645</wp:posOffset>
            </wp:positionV>
            <wp:extent cx="5274310" cy="2530475"/>
            <wp:effectExtent l="0" t="0" r="0" b="0"/>
            <wp:wrapSquare wrapText="bothSides"/>
            <wp:docPr id="134" name="图片 3" descr="standard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tandard curv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pStyle w:val="BodyTextFirstIndent"/>
        <w:tabs>
          <w:tab w:val="left" w:pos="360"/>
          <w:tab w:val="left" w:pos="600"/>
        </w:tabs>
        <w:spacing w:after="0" w:line="384" w:lineRule="auto"/>
        <w:ind w:firstLineChars="0" w:firstLine="0"/>
        <w:rPr>
          <w:rFonts w:ascii="Times New Roman" w:eastAsia="SimSun" w:hAnsi="Times New Roman" w:hint="eastAsia"/>
          <w:b/>
          <w:bCs/>
          <w:color w:val="FF0000"/>
          <w:sz w:val="24"/>
          <w:shd w:val="clear" w:color="auto" w:fill="FFFFFF"/>
        </w:rPr>
      </w:pPr>
    </w:p>
    <w:p w:rsidR="00000000" w:rsidRDefault="007D17C9">
      <w:pPr>
        <w:pStyle w:val="BodyTextFirstIndent"/>
        <w:tabs>
          <w:tab w:val="left" w:pos="360"/>
          <w:tab w:val="left" w:pos="600"/>
        </w:tabs>
        <w:spacing w:after="0" w:line="384" w:lineRule="auto"/>
        <w:ind w:firstLineChars="0" w:firstLine="0"/>
        <w:rPr>
          <w:rFonts w:ascii="Times New Roman" w:eastAsia="SimSun" w:hAnsi="Times New Roman"/>
          <w:b/>
          <w:bCs/>
          <w:color w:val="FF000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b/>
          <w:bCs/>
          <w:color w:val="FF0000"/>
          <w:sz w:val="24"/>
          <w:shd w:val="clear" w:color="auto" w:fill="FFFFFF"/>
        </w:rPr>
        <w:t xml:space="preserve">Fig. S1 </w:t>
      </w:r>
      <w:r>
        <w:rPr>
          <w:rFonts w:ascii="Times New Roman" w:eastAsia="SimSun" w:hAnsi="Times New Roman"/>
          <w:color w:val="FF0000"/>
          <w:sz w:val="24"/>
          <w:shd w:val="clear" w:color="auto" w:fill="FFFFFF"/>
        </w:rPr>
        <w:t>The chromatographic profiles of volatile odor compounds standards</w:t>
      </w:r>
      <w:r>
        <w:rPr>
          <w:rFonts w:ascii="Times New Roman" w:eastAsia="SimSun" w:hAnsi="Times New Roman" w:hint="eastAsia"/>
          <w:color w:val="FF0000"/>
          <w:sz w:val="24"/>
          <w:shd w:val="clear" w:color="auto" w:fill="FFFFFF"/>
        </w:rPr>
        <w:t>.</w:t>
      </w:r>
    </w:p>
    <w:p w:rsidR="00000000" w:rsidRDefault="007D17C9">
      <w:pPr>
        <w:pStyle w:val="BodyTextFirstIndent"/>
        <w:ind w:firstLine="241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pStyle w:val="BodyTextFirstIndent"/>
        <w:ind w:firstLine="241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/>
          <w:b/>
          <w:bCs/>
          <w:i/>
          <w:iCs/>
          <w:noProof/>
          <w:color w:val="0000FF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1790</wp:posOffset>
            </wp:positionH>
            <wp:positionV relativeFrom="paragraph">
              <wp:posOffset>80010</wp:posOffset>
            </wp:positionV>
            <wp:extent cx="4686935" cy="2347595"/>
            <wp:effectExtent l="0" t="0" r="0" b="0"/>
            <wp:wrapSquare wrapText="bothSides"/>
            <wp:docPr id="131" name="图片 2" descr="Sample_BPC_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ample_BPC_n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234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pStyle w:val="BodyTextFirstIndent"/>
        <w:tabs>
          <w:tab w:val="left" w:pos="360"/>
          <w:tab w:val="left" w:pos="600"/>
        </w:tabs>
        <w:spacing w:after="0" w:line="360" w:lineRule="auto"/>
        <w:ind w:firstLineChars="0" w:firstLine="0"/>
        <w:rPr>
          <w:rFonts w:ascii="Times New Roman" w:eastAsia="SimSun" w:hAnsi="Times New Roman"/>
          <w:b/>
          <w:bCs/>
          <w:i/>
          <w:iCs/>
          <w:color w:val="000033"/>
          <w:sz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FF0000"/>
          <w:sz w:val="24"/>
          <w:shd w:val="clear" w:color="auto" w:fill="FFFFFF"/>
        </w:rPr>
        <w:t>Fig. S</w:t>
      </w:r>
      <w:r>
        <w:rPr>
          <w:rFonts w:ascii="Times New Roman" w:eastAsia="SimSun" w:hAnsi="Times New Roman" w:hint="eastAsia"/>
          <w:b/>
          <w:bCs/>
          <w:color w:val="FF0000"/>
          <w:sz w:val="24"/>
          <w:shd w:val="clear" w:color="auto" w:fill="FFFFFF"/>
        </w:rPr>
        <w:t>2</w:t>
      </w:r>
      <w:r>
        <w:rPr>
          <w:rFonts w:ascii="Times New Roman" w:eastAsia="SimSun" w:hAnsi="Times New Roman"/>
          <w:b/>
          <w:bCs/>
          <w:color w:val="FF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/>
          <w:color w:val="FF0000"/>
          <w:sz w:val="24"/>
          <w:shd w:val="clear" w:color="auto" w:fill="FFFFFF"/>
        </w:rPr>
        <w:t>Representative base peak chromatograms of the samples in positive and negative ion modes</w:t>
      </w:r>
      <w:r>
        <w:rPr>
          <w:rFonts w:ascii="Times New Roman" w:eastAsia="SimSun" w:hAnsi="Times New Roman" w:hint="eastAsia"/>
          <w:color w:val="FF0000"/>
          <w:sz w:val="24"/>
          <w:shd w:val="clear" w:color="auto" w:fill="FFFFFF"/>
        </w:rPr>
        <w:t>.</w:t>
      </w: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spacing w:line="400" w:lineRule="exact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pStyle w:val="BodyTextFirstIndent"/>
        <w:ind w:firstLine="241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pStyle w:val="BodyTextFirstIndent"/>
        <w:ind w:firstLine="241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  <w:lang w:val="en-IN" w:eastAsia="en-IN"/>
        </w:rPr>
        <w:lastRenderedPageBreak/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882015</wp:posOffset>
            </wp:positionH>
            <wp:positionV relativeFrom="paragraph">
              <wp:posOffset>65405</wp:posOffset>
            </wp:positionV>
            <wp:extent cx="4208145" cy="4080510"/>
            <wp:effectExtent l="0" t="0" r="0" b="0"/>
            <wp:wrapSquare wrapText="bothSides"/>
            <wp:docPr id="125" name="图片 125" descr="Metab_upse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5" descr="Metab_upset_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145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spacing w:line="400" w:lineRule="exact"/>
        <w:rPr>
          <w:rFonts w:ascii="Times New Roman" w:eastAsia="Georgia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color w:val="FF0000"/>
          <w:sz w:val="24"/>
        </w:rPr>
        <w:t>Fig. S3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eastAsia="Georgia" w:hAnsi="Times New Roman"/>
          <w:sz w:val="24"/>
          <w:szCs w:val="24"/>
        </w:rPr>
        <w:t>Upset plot analysis of differential lipids in different comparison groups</w:t>
      </w:r>
      <w:r>
        <w:rPr>
          <w:rFonts w:ascii="Times New Roman" w:eastAsia="Georgia" w:hAnsi="Times New Roman" w:hint="eastAsia"/>
          <w:sz w:val="24"/>
          <w:szCs w:val="24"/>
        </w:rPr>
        <w:t>.</w:t>
      </w:r>
    </w:p>
    <w:p w:rsidR="00000000" w:rsidRDefault="007D17C9">
      <w:pPr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color w:val="FF0000"/>
          <w:sz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94970</wp:posOffset>
            </wp:positionH>
            <wp:positionV relativeFrom="paragraph">
              <wp:posOffset>172085</wp:posOffset>
            </wp:positionV>
            <wp:extent cx="4786630" cy="3591560"/>
            <wp:effectExtent l="0" t="0" r="0" b="0"/>
            <wp:wrapSquare wrapText="bothSides"/>
            <wp:docPr id="130" name="图片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5" b="24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630" cy="359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      </w:t>
      </w:r>
    </w:p>
    <w:p w:rsidR="00000000" w:rsidRDefault="007D17C9">
      <w:pPr>
        <w:adjustRightInd w:val="0"/>
        <w:snapToGrid w:val="0"/>
        <w:spacing w:line="480" w:lineRule="auto"/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000000" w:rsidRDefault="007D17C9">
      <w:pPr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color w:val="FF0000"/>
          <w:sz w:val="24"/>
        </w:rPr>
      </w:pPr>
    </w:p>
    <w:p w:rsidR="00000000" w:rsidRDefault="007D17C9">
      <w:pPr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color w:val="FF0000"/>
          <w:sz w:val="24"/>
        </w:rPr>
      </w:pPr>
    </w:p>
    <w:p w:rsidR="00000000" w:rsidRDefault="007D17C9">
      <w:pPr>
        <w:adjustRightInd w:val="0"/>
        <w:snapToGrid w:val="0"/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color w:val="FF0000"/>
          <w:sz w:val="24"/>
        </w:rPr>
        <w:t xml:space="preserve">Fig. S4 </w:t>
      </w:r>
      <w:r>
        <w:rPr>
          <w:rFonts w:ascii="Times New Roman" w:hAnsi="Times New Roman" w:hint="eastAsia"/>
          <w:sz w:val="24"/>
        </w:rPr>
        <w:t>Analysis of differential lipids PE (20:5_20:5), PE (18:3_20:5), and PC (18:0_20:4).</w:t>
      </w:r>
    </w:p>
    <w:tbl>
      <w:tblPr>
        <w:tblW w:w="5000" w:type="pct"/>
        <w:tblInd w:w="0" w:type="dxa"/>
        <w:tblLook w:val="0000" w:firstRow="0" w:lastRow="0" w:firstColumn="0" w:lastColumn="0" w:noHBand="0" w:noVBand="0"/>
      </w:tblPr>
      <w:tblGrid>
        <w:gridCol w:w="2884"/>
        <w:gridCol w:w="2630"/>
        <w:gridCol w:w="3008"/>
      </w:tblGrid>
      <w:tr w:rsidR="00000000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000000" w:rsidRDefault="007D17C9">
            <w:pPr>
              <w:widowControl/>
              <w:spacing w:line="400" w:lineRule="exact"/>
              <w:textAlignment w:val="bottom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  <w:lang w:bidi="ar"/>
              </w:rPr>
              <w:t>Table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Standard curves of important volatile odor compounds in surim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i gels</w:t>
            </w:r>
          </w:p>
        </w:tc>
      </w:tr>
      <w:tr w:rsidR="00000000">
        <w:trPr>
          <w:trHeight w:val="345"/>
        </w:trPr>
        <w:tc>
          <w:tcPr>
            <w:tcW w:w="169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 xml:space="preserve">Odor 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  <w:lang w:bidi="ar"/>
              </w:rPr>
              <w:t>compound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54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ind w:firstLineChars="100" w:firstLine="240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Standard curves</w:t>
            </w:r>
          </w:p>
        </w:tc>
        <w:tc>
          <w:tcPr>
            <w:tcW w:w="176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acetoin</w:t>
            </w:r>
          </w:p>
        </w:tc>
        <w:tc>
          <w:tcPr>
            <w:tcW w:w="1543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063x + 0.026</w:t>
            </w:r>
          </w:p>
        </w:tc>
        <w:tc>
          <w:tcPr>
            <w:tcW w:w="1764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82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hexana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ind w:firstLineChars="100" w:firstLine="240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28x - 0.0023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99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1-hexano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135x - 0.0587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01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eptana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173x + 0.0193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08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benzaldehyde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428x + 0.0654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884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1-octen-3-o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142x + 0.0399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45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octana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193x + 0.0403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81</w:t>
            </w:r>
          </w:p>
        </w:tc>
      </w:tr>
      <w:tr w:rsidR="00000000">
        <w:trPr>
          <w:trHeight w:val="357"/>
        </w:trPr>
        <w:tc>
          <w:tcPr>
            <w:tcW w:w="169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nonanal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Default="007D17C9">
            <w:pPr>
              <w:widowControl/>
              <w:spacing w:line="400" w:lineRule="exact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y = 0.0164x + 0.1553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000000" w:rsidRDefault="007D17C9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  <w:lang w:bidi="ar"/>
              </w:rPr>
              <w:t>0.9998</w:t>
            </w:r>
          </w:p>
        </w:tc>
      </w:tr>
    </w:tbl>
    <w:p w:rsidR="00000000" w:rsidRDefault="007D17C9">
      <w:pPr>
        <w:pStyle w:val="BodyTextFirstIndent"/>
        <w:ind w:firstLine="240"/>
        <w:rPr>
          <w:rFonts w:ascii="Times New Roman" w:hAnsi="Times New Roman" w:hint="eastAsia"/>
          <w:sz w:val="24"/>
        </w:rPr>
      </w:pPr>
    </w:p>
    <w:sectPr w:rsidR="00000000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FZYaoTi">
    <w:altName w:val="Microsoft YaHei"/>
    <w:charset w:val="86"/>
    <w:family w:val="auto"/>
    <w:pitch w:val="default"/>
    <w:sig w:usb0="00000000" w:usb1="080E0000" w:usb2="0000000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sDQwNTI3NbW0MLdQ0lEKTi0uzszPAykwqgUAoTx8WywAAAA="/>
    <w:docVar w:name="commondata" w:val="eyJoZGlkIjoiOTRiZDc3NTk2MmM5OGQ2YmQ5MWUxMjQ2NDJhNzNhMjkifQ=="/>
  </w:docVars>
  <w:rsids>
    <w:rsidRoot w:val="003C0E94"/>
    <w:rsid w:val="00062009"/>
    <w:rsid w:val="001D3018"/>
    <w:rsid w:val="00217CCC"/>
    <w:rsid w:val="003B11A4"/>
    <w:rsid w:val="003C0E94"/>
    <w:rsid w:val="003E6D25"/>
    <w:rsid w:val="003F79B2"/>
    <w:rsid w:val="005714C6"/>
    <w:rsid w:val="00712DFE"/>
    <w:rsid w:val="00747D4B"/>
    <w:rsid w:val="007C41D5"/>
    <w:rsid w:val="007D17C9"/>
    <w:rsid w:val="008102F1"/>
    <w:rsid w:val="0091621D"/>
    <w:rsid w:val="0095161F"/>
    <w:rsid w:val="00A4585C"/>
    <w:rsid w:val="00CD3726"/>
    <w:rsid w:val="00D06115"/>
    <w:rsid w:val="00E371FE"/>
    <w:rsid w:val="00FD5556"/>
    <w:rsid w:val="01457570"/>
    <w:rsid w:val="0147153B"/>
    <w:rsid w:val="01C83A87"/>
    <w:rsid w:val="01C901A1"/>
    <w:rsid w:val="02E132C9"/>
    <w:rsid w:val="0388408C"/>
    <w:rsid w:val="03CC21CB"/>
    <w:rsid w:val="03CE7CF1"/>
    <w:rsid w:val="040A2CF3"/>
    <w:rsid w:val="05001045"/>
    <w:rsid w:val="069B6DBB"/>
    <w:rsid w:val="06F51A39"/>
    <w:rsid w:val="06FF4665"/>
    <w:rsid w:val="0701218C"/>
    <w:rsid w:val="07414C7E"/>
    <w:rsid w:val="08145EEF"/>
    <w:rsid w:val="0832500B"/>
    <w:rsid w:val="08766BA9"/>
    <w:rsid w:val="08DD2784"/>
    <w:rsid w:val="091E5277"/>
    <w:rsid w:val="09540018"/>
    <w:rsid w:val="098F1CD1"/>
    <w:rsid w:val="0ABA442A"/>
    <w:rsid w:val="0B7F5D75"/>
    <w:rsid w:val="0BF202F5"/>
    <w:rsid w:val="0C915D60"/>
    <w:rsid w:val="0CCC4C4B"/>
    <w:rsid w:val="0DEC33DE"/>
    <w:rsid w:val="0E042561"/>
    <w:rsid w:val="0E2844A2"/>
    <w:rsid w:val="0EF3685E"/>
    <w:rsid w:val="0F040A6B"/>
    <w:rsid w:val="0F3F5F47"/>
    <w:rsid w:val="0F655282"/>
    <w:rsid w:val="0FE64614"/>
    <w:rsid w:val="101A2510"/>
    <w:rsid w:val="10262C63"/>
    <w:rsid w:val="1101035E"/>
    <w:rsid w:val="114950F1"/>
    <w:rsid w:val="115832F0"/>
    <w:rsid w:val="1173012A"/>
    <w:rsid w:val="11987B90"/>
    <w:rsid w:val="11A402E3"/>
    <w:rsid w:val="11BD75F7"/>
    <w:rsid w:val="11BF451F"/>
    <w:rsid w:val="11BF5806"/>
    <w:rsid w:val="11EC57E6"/>
    <w:rsid w:val="11F778C2"/>
    <w:rsid w:val="121415E5"/>
    <w:rsid w:val="12380A2C"/>
    <w:rsid w:val="124C2311"/>
    <w:rsid w:val="128E1E81"/>
    <w:rsid w:val="13201BEB"/>
    <w:rsid w:val="13225964"/>
    <w:rsid w:val="139F5206"/>
    <w:rsid w:val="13DA081E"/>
    <w:rsid w:val="141334FE"/>
    <w:rsid w:val="14302302"/>
    <w:rsid w:val="14883EEC"/>
    <w:rsid w:val="158F12AA"/>
    <w:rsid w:val="159C3623"/>
    <w:rsid w:val="15E81C34"/>
    <w:rsid w:val="160E0624"/>
    <w:rsid w:val="165B2F3A"/>
    <w:rsid w:val="17F02CDB"/>
    <w:rsid w:val="18995C87"/>
    <w:rsid w:val="193F500F"/>
    <w:rsid w:val="198729C4"/>
    <w:rsid w:val="1A730FC7"/>
    <w:rsid w:val="1AF71FAE"/>
    <w:rsid w:val="1B0B13D3"/>
    <w:rsid w:val="1B4D379A"/>
    <w:rsid w:val="1D3A5FA0"/>
    <w:rsid w:val="1D41732E"/>
    <w:rsid w:val="1D752371"/>
    <w:rsid w:val="1DB00010"/>
    <w:rsid w:val="1EA336D1"/>
    <w:rsid w:val="1EF81C6E"/>
    <w:rsid w:val="1F585875"/>
    <w:rsid w:val="1FE741BD"/>
    <w:rsid w:val="20112FE8"/>
    <w:rsid w:val="203C5B8B"/>
    <w:rsid w:val="20C242E2"/>
    <w:rsid w:val="218E2416"/>
    <w:rsid w:val="21E464DA"/>
    <w:rsid w:val="222B5EB7"/>
    <w:rsid w:val="227D2BB6"/>
    <w:rsid w:val="22EA5CE4"/>
    <w:rsid w:val="23496F3C"/>
    <w:rsid w:val="23A0048F"/>
    <w:rsid w:val="23B51EDC"/>
    <w:rsid w:val="2455546D"/>
    <w:rsid w:val="249441E7"/>
    <w:rsid w:val="24C745BD"/>
    <w:rsid w:val="25BF7042"/>
    <w:rsid w:val="25CB3C39"/>
    <w:rsid w:val="260B04D9"/>
    <w:rsid w:val="26962499"/>
    <w:rsid w:val="270A253F"/>
    <w:rsid w:val="28461C9C"/>
    <w:rsid w:val="289447B6"/>
    <w:rsid w:val="28E87445"/>
    <w:rsid w:val="291D29FD"/>
    <w:rsid w:val="2A8D3BB3"/>
    <w:rsid w:val="2B7B3A0B"/>
    <w:rsid w:val="2C1300E8"/>
    <w:rsid w:val="2C4B5AD3"/>
    <w:rsid w:val="2C754DAB"/>
    <w:rsid w:val="2C82701B"/>
    <w:rsid w:val="2CF27CFD"/>
    <w:rsid w:val="2D3C541C"/>
    <w:rsid w:val="2E144BAF"/>
    <w:rsid w:val="2E385BE3"/>
    <w:rsid w:val="2E552C39"/>
    <w:rsid w:val="2EA63495"/>
    <w:rsid w:val="2F4938A6"/>
    <w:rsid w:val="2F57653D"/>
    <w:rsid w:val="2F805A94"/>
    <w:rsid w:val="3049057C"/>
    <w:rsid w:val="30BF25EC"/>
    <w:rsid w:val="30E97669"/>
    <w:rsid w:val="314E0D97"/>
    <w:rsid w:val="315D1E6E"/>
    <w:rsid w:val="31D143D5"/>
    <w:rsid w:val="32127335"/>
    <w:rsid w:val="32140715"/>
    <w:rsid w:val="32E77BD8"/>
    <w:rsid w:val="33CA19D4"/>
    <w:rsid w:val="341715C0"/>
    <w:rsid w:val="353115DE"/>
    <w:rsid w:val="35FE7F8F"/>
    <w:rsid w:val="360A4309"/>
    <w:rsid w:val="36891BEE"/>
    <w:rsid w:val="36A22794"/>
    <w:rsid w:val="375D2B5F"/>
    <w:rsid w:val="37B457CC"/>
    <w:rsid w:val="389E51DD"/>
    <w:rsid w:val="39934616"/>
    <w:rsid w:val="3A8D375B"/>
    <w:rsid w:val="3AE55345"/>
    <w:rsid w:val="3B620744"/>
    <w:rsid w:val="3BC87F3A"/>
    <w:rsid w:val="3C4542ED"/>
    <w:rsid w:val="3C771FCD"/>
    <w:rsid w:val="3C942B7F"/>
    <w:rsid w:val="3DF31B27"/>
    <w:rsid w:val="3E03620E"/>
    <w:rsid w:val="3EA2362F"/>
    <w:rsid w:val="3F0D6C18"/>
    <w:rsid w:val="3F47037C"/>
    <w:rsid w:val="3F4B0F69"/>
    <w:rsid w:val="3FB63D7C"/>
    <w:rsid w:val="404E74E8"/>
    <w:rsid w:val="40550877"/>
    <w:rsid w:val="406E7B8B"/>
    <w:rsid w:val="407F76A2"/>
    <w:rsid w:val="418D4040"/>
    <w:rsid w:val="41F06FCC"/>
    <w:rsid w:val="427F1BDB"/>
    <w:rsid w:val="42A67168"/>
    <w:rsid w:val="42C44DF1"/>
    <w:rsid w:val="430622FC"/>
    <w:rsid w:val="43576806"/>
    <w:rsid w:val="441C5A81"/>
    <w:rsid w:val="444755F3"/>
    <w:rsid w:val="458B6AE9"/>
    <w:rsid w:val="45A71B75"/>
    <w:rsid w:val="46284E65"/>
    <w:rsid w:val="46BA58D8"/>
    <w:rsid w:val="46C16C66"/>
    <w:rsid w:val="46F72688"/>
    <w:rsid w:val="4733327C"/>
    <w:rsid w:val="47E726FC"/>
    <w:rsid w:val="47F46BC7"/>
    <w:rsid w:val="48030BB8"/>
    <w:rsid w:val="487F0B87"/>
    <w:rsid w:val="498B355B"/>
    <w:rsid w:val="4A084BAC"/>
    <w:rsid w:val="4A361719"/>
    <w:rsid w:val="4B3814C1"/>
    <w:rsid w:val="4B413498"/>
    <w:rsid w:val="4B63653E"/>
    <w:rsid w:val="4B924B09"/>
    <w:rsid w:val="4C1930A0"/>
    <w:rsid w:val="4CE76CFB"/>
    <w:rsid w:val="4CFA6A2E"/>
    <w:rsid w:val="4D8409ED"/>
    <w:rsid w:val="4E105DDD"/>
    <w:rsid w:val="4EC45545"/>
    <w:rsid w:val="4F7D3946"/>
    <w:rsid w:val="4FD73056"/>
    <w:rsid w:val="507B60D8"/>
    <w:rsid w:val="50F273E9"/>
    <w:rsid w:val="510A745C"/>
    <w:rsid w:val="5139564B"/>
    <w:rsid w:val="51694182"/>
    <w:rsid w:val="51870AAC"/>
    <w:rsid w:val="525C2076"/>
    <w:rsid w:val="53165C44"/>
    <w:rsid w:val="533F163E"/>
    <w:rsid w:val="53487DC7"/>
    <w:rsid w:val="53D0673A"/>
    <w:rsid w:val="54662BFB"/>
    <w:rsid w:val="54857525"/>
    <w:rsid w:val="549C03CB"/>
    <w:rsid w:val="558C48E3"/>
    <w:rsid w:val="56BF4844"/>
    <w:rsid w:val="56E30533"/>
    <w:rsid w:val="57174680"/>
    <w:rsid w:val="572528F9"/>
    <w:rsid w:val="575A69F5"/>
    <w:rsid w:val="578E4942"/>
    <w:rsid w:val="57EF4CB5"/>
    <w:rsid w:val="580466D4"/>
    <w:rsid w:val="58C86D79"/>
    <w:rsid w:val="58DC348C"/>
    <w:rsid w:val="59BE0DE3"/>
    <w:rsid w:val="59C0636D"/>
    <w:rsid w:val="59D95C1D"/>
    <w:rsid w:val="5A7622F9"/>
    <w:rsid w:val="5ABD553F"/>
    <w:rsid w:val="5B3C46B5"/>
    <w:rsid w:val="5B6F6839"/>
    <w:rsid w:val="5BE70178"/>
    <w:rsid w:val="5C1244BD"/>
    <w:rsid w:val="5C2F7D76"/>
    <w:rsid w:val="5CA6628A"/>
    <w:rsid w:val="5D0B07E3"/>
    <w:rsid w:val="5D3715D8"/>
    <w:rsid w:val="5DEF1EB3"/>
    <w:rsid w:val="5E2A6A47"/>
    <w:rsid w:val="5E6D4B86"/>
    <w:rsid w:val="5EF77271"/>
    <w:rsid w:val="5F427DC1"/>
    <w:rsid w:val="5F630463"/>
    <w:rsid w:val="5F837788"/>
    <w:rsid w:val="60911000"/>
    <w:rsid w:val="60A800F7"/>
    <w:rsid w:val="639A3D75"/>
    <w:rsid w:val="63F5294F"/>
    <w:rsid w:val="640D3093"/>
    <w:rsid w:val="6470078E"/>
    <w:rsid w:val="64E42046"/>
    <w:rsid w:val="64EF11D0"/>
    <w:rsid w:val="657333CA"/>
    <w:rsid w:val="65752C9E"/>
    <w:rsid w:val="65907AD8"/>
    <w:rsid w:val="66140709"/>
    <w:rsid w:val="66FD73EF"/>
    <w:rsid w:val="682409AB"/>
    <w:rsid w:val="68DA3955"/>
    <w:rsid w:val="69074555"/>
    <w:rsid w:val="69230C63"/>
    <w:rsid w:val="693B7D5A"/>
    <w:rsid w:val="695D4175"/>
    <w:rsid w:val="699456BD"/>
    <w:rsid w:val="69DD7064"/>
    <w:rsid w:val="6A1F58CE"/>
    <w:rsid w:val="6A5A4B58"/>
    <w:rsid w:val="6AEF52A0"/>
    <w:rsid w:val="6B217424"/>
    <w:rsid w:val="6B573E5E"/>
    <w:rsid w:val="6B9A16B0"/>
    <w:rsid w:val="6BAE69E4"/>
    <w:rsid w:val="6BDA5F51"/>
    <w:rsid w:val="6C101972"/>
    <w:rsid w:val="6C292A34"/>
    <w:rsid w:val="6C847C6A"/>
    <w:rsid w:val="6D2B6338"/>
    <w:rsid w:val="6DF026EB"/>
    <w:rsid w:val="6E7C32EF"/>
    <w:rsid w:val="6F9C52CB"/>
    <w:rsid w:val="70052E70"/>
    <w:rsid w:val="700E441B"/>
    <w:rsid w:val="703773B4"/>
    <w:rsid w:val="70A52387"/>
    <w:rsid w:val="715B3690"/>
    <w:rsid w:val="71C274B0"/>
    <w:rsid w:val="726E11A1"/>
    <w:rsid w:val="728B515C"/>
    <w:rsid w:val="72E6342D"/>
    <w:rsid w:val="73351CBE"/>
    <w:rsid w:val="738D38A8"/>
    <w:rsid w:val="74312486"/>
    <w:rsid w:val="7443040B"/>
    <w:rsid w:val="745E127F"/>
    <w:rsid w:val="74703F13"/>
    <w:rsid w:val="75464731"/>
    <w:rsid w:val="75E17EDC"/>
    <w:rsid w:val="76413456"/>
    <w:rsid w:val="77476464"/>
    <w:rsid w:val="77514BED"/>
    <w:rsid w:val="77846D70"/>
    <w:rsid w:val="77D00208"/>
    <w:rsid w:val="781C344D"/>
    <w:rsid w:val="79A41CEA"/>
    <w:rsid w:val="79ED50A1"/>
    <w:rsid w:val="7A4B1055"/>
    <w:rsid w:val="7A990D85"/>
    <w:rsid w:val="7B000E04"/>
    <w:rsid w:val="7E480F94"/>
    <w:rsid w:val="7EC62364"/>
    <w:rsid w:val="7EC860DC"/>
    <w:rsid w:val="7FBB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83" fillcolor="white">
      <v:fill color="white"/>
    </o:shapedefaults>
    <o:shapelayout v:ext="edit">
      <o:idmap v:ext="edit" data="1"/>
    </o:shapelayout>
  </w:shapeDefaults>
  <w:decimalSymbol w:val="."/>
  <w:listSeparator w:val=","/>
  <w15:chartTrackingRefBased/>
  <w15:docId w15:val="{3FD520DF-920E-4A1C-8AAD-F6F8BADD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FirstIndent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line="480" w:lineRule="auto"/>
      <w:outlineLvl w:val="1"/>
    </w:pPr>
    <w:rPr>
      <w:rFonts w:ascii="Times New Roman" w:hAnsi="Times New Roman"/>
      <w:b/>
      <w:sz w:val="2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BodyText"/>
    <w:uiPriority w:val="99"/>
    <w:qFormat/>
    <w:pPr>
      <w:spacing w:before="0" w:after="120"/>
      <w:ind w:firstLineChars="100" w:firstLine="420"/>
    </w:pPr>
  </w:style>
  <w:style w:type="paragraph" w:styleId="BodyText">
    <w:name w:val="Body Text"/>
    <w:basedOn w:val="Normal"/>
    <w:uiPriority w:val="99"/>
    <w:qFormat/>
    <w:pPr>
      <w:spacing w:before="90" w:after="90"/>
    </w:pPr>
  </w:style>
  <w:style w:type="character" w:customStyle="1" w:styleId="Heading2Char">
    <w:name w:val="Heading 2 Char"/>
    <w:link w:val="Heading2"/>
    <w:uiPriority w:val="9"/>
    <w:qFormat/>
    <w:rPr>
      <w:rFonts w:ascii="Times New Roman" w:hAnsi="Times New Roman" w:cs="Times New Roman"/>
      <w:b/>
      <w:sz w:val="28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customStyle="1" w:styleId="CommentTextChar">
    <w:name w:val="Comment Text Char"/>
    <w:link w:val="CommentText"/>
    <w:uiPriority w:val="99"/>
    <w:semiHidden/>
    <w:qFormat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paragraph" w:styleId="NormalWeb">
    <w:name w:val="Normal (Web)"/>
    <w:basedOn w:val="Normal"/>
    <w:uiPriority w:val="99"/>
    <w:unhideWhenUsed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kern w:val="2"/>
      <w:sz w:val="21"/>
      <w:szCs w:val="21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Pr>
      <w:i/>
    </w:rPr>
  </w:style>
  <w:style w:type="character" w:styleId="LineNumber">
    <w:name w:val="line number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31">
    <w:name w:val="font31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81">
    <w:name w:val="font81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91">
    <w:name w:val="font91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61">
    <w:name w:val="font61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101">
    <w:name w:val="font101"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huyang@mail.hzau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0150294@qq.com</dc:creator>
  <cp:keywords/>
  <cp:lastModifiedBy>Vijayababu Govindaraj</cp:lastModifiedBy>
  <cp:revision>2</cp:revision>
  <dcterms:created xsi:type="dcterms:W3CDTF">2025-06-09T08:32:00Z</dcterms:created>
  <dcterms:modified xsi:type="dcterms:W3CDTF">2025-06-0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AC9602DE3874E6C85236986AC5145BB_13</vt:lpwstr>
  </property>
  <property fmtid="{D5CDD505-2E9C-101B-9397-08002B2CF9AE}" pid="4" name="KSOTemplateDocerSaveRecord">
    <vt:lpwstr>eyJoZGlkIjoiOTRiZDc3NTk2MmM5OGQ2YmQ5MWUxMjQ2NDJhNzNhMjkiLCJ1c2VySWQiOiIzOTM3MjI1NDkifQ==</vt:lpwstr>
  </property>
</Properties>
</file>